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upplementary Materials</w:t>
      </w:r>
    </w:p>
    <w:p>
      <w:pPr>
        <w:widowControl/>
        <w:spacing w:line="360" w:lineRule="auto"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widowControl/>
        <w:spacing w:line="360" w:lineRule="auto"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upplementary Table 1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: TME 289 gene list</w:t>
      </w:r>
    </w:p>
    <w:p>
      <w:pPr>
        <w:widowControl/>
        <w:spacing w:line="360" w:lineRule="auto"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2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: Cell type gene list</w:t>
      </w:r>
    </w:p>
    <w:p>
      <w:pPr>
        <w:widowControl/>
        <w:spacing w:line="360" w:lineRule="auto"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3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Overview of gene mutation summary </w:t>
      </w:r>
    </w:p>
    <w:p>
      <w:pPr>
        <w:widowControl/>
        <w:spacing w:line="360" w:lineRule="auto"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4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: Fisher test analysis of pathway differences (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without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 CNV)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</w:p>
    <w:p>
      <w:pPr>
        <w:widowControl/>
        <w:spacing w:line="360" w:lineRule="auto"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5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Overview of TMB and MSI </w:t>
      </w:r>
    </w:p>
    <w:p>
      <w:pPr>
        <w:widowControl/>
        <w:spacing w:line="360" w:lineRule="auto"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Table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6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: Fisher test analysis of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differences in mutations in CNV</w:t>
      </w:r>
    </w:p>
    <w:p>
      <w:pPr>
        <w:widowControl/>
        <w:spacing w:line="360" w:lineRule="auto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upplementary Table 7: Patient baseline characteristics</w:t>
      </w:r>
    </w:p>
    <w:p>
      <w:pPr>
        <w:widowControl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hint="eastAsia" w:ascii="Times New Roman" w:hAnsi="Times New Roman" w:cs="Times New Roman"/>
          <w:color w:val="141413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upplementary Figure 1:</w:t>
      </w:r>
      <w:r>
        <w:rPr>
          <w:rFonts w:hint="eastAsia" w:ascii="Times New Roman" w:hAnsi="Times New Roman" w:cs="Times New Roman"/>
          <w:b/>
          <w:bCs/>
          <w:color w:val="141413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141413"/>
          <w:kern w:val="0"/>
        </w:rPr>
        <w:t xml:space="preserve">Identification of DEGs and immune cell profile analyses in primary tumor and lymph nodes. </w:t>
      </w:r>
      <w:r>
        <w:rPr>
          <w:rFonts w:hint="default" w:ascii="Times New Roman" w:hAnsi="Times New Roman" w:cs="Times New Roman"/>
          <w:color w:val="141413"/>
          <w:kern w:val="0"/>
        </w:rPr>
        <w:t>(A) Transcriptome analysis on differential expression between primary tumor (n=29) and lymph nodes (n=30). (B) Enrichment pathways of differentially expressed genes. The immune cell composition assessment shown in heatmap (C) and the box-plot of immune cell (D). (E) The statistical analysis of seven gene sets in primary tumor and lymph node groups.</w:t>
      </w:r>
    </w:p>
    <w:p>
      <w:pPr>
        <w:widowControl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widowControl/>
        <w:spacing w:line="360" w:lineRule="auto"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Figure 2: K-M survival curve of 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MUC16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mutation with OS in TCGA database (n=96).</w:t>
      </w:r>
    </w:p>
    <w:p>
      <w:pPr>
        <w:widowControl/>
        <w:spacing w:line="360" w:lineRule="auto"/>
        <w:textAlignment w:val="center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widowControl/>
        <w:spacing w:line="360" w:lineRule="auto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textAlignment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Table 1: TME 289 gene list</w:t>
      </w:r>
    </w:p>
    <w:tbl>
      <w:tblPr>
        <w:tblStyle w:val="2"/>
        <w:tblW w:w="1107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22"/>
        <w:gridCol w:w="1854"/>
        <w:gridCol w:w="1694"/>
        <w:gridCol w:w="1981"/>
        <w:gridCol w:w="19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BCF1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44</w:t>
            </w:r>
          </w:p>
        </w:tc>
        <w:tc>
          <w:tcPr>
            <w:tcW w:w="1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CGR1A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21R</w:t>
            </w:r>
          </w:p>
        </w:tc>
        <w:tc>
          <w:tcPr>
            <w:tcW w:w="1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NFKBIA</w:t>
            </w: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IE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DM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4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CGR2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2R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NKG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IG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DORA2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4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CRL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2RB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NOS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LR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KT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GF1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2R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NT5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LR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NGPT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6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OXP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OAS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LR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RG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6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PR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OAS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LR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TM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7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UT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7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OAS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X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7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6P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RF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DCD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RSF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CL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79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BP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RF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DCD1LG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RSF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IRC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79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NL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RF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DGF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RSF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LK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8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US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SG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DGFB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RSF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LM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8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ZM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TGA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ECAM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RSF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RCA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8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ZM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TGA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IK3C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RSF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RCA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8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ZM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TGA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IK3C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RSF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RIP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8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ZMK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TGAM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MS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SF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BTL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KN2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AVCR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TGAX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NO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SF1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1Q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EACAM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D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TGB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OLR2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SF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1QB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MKLR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ERC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KIR2DL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RF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SF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L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PA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IF1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KIR3DL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SMB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NFSF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L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SF1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DM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KIR3DL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SMB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RAT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L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SF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DM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KLRB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TE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WIST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L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SF2R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DO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KLRD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TGER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VCA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L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SF3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DO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KLRK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TGS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VEGF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L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TAG1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DPA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LAG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TPN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VTCN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L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TLA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DQA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LCK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TPR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ZAP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L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TS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DR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LILRB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VR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ZE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L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TSW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SD11B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LY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RAD5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ND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3CL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CAM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LYZ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RB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CGR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R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3CR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CO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AGEA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ROR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ZM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R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L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COSL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AGEA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RUNX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DQ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CR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L1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DO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AGEA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100A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DR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L1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I2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AGEC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100A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LA-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16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L1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I3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ELK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100A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OAZ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L1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I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KI6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DH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F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1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L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IH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LAN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ELL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R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L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IT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LH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H2D1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TK11I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20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L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IT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MP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IGLEC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BC1D10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2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R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IT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RC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LAMF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PSA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24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R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ITM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S4A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NAI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UB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R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ITM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S4A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PIB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2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XCR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FN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S4A4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TAT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2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YB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SH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TAT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2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DLL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10R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SH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TAT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12RB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TO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AP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3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EIF2AK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1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X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B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3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ENTPD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17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YC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BX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3G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EOM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1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NB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CL1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1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NCAM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DO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4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ASLG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1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NCR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FR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28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40LG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FCAR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IL2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NECTIN2</w:t>
            </w:r>
          </w:p>
        </w:tc>
        <w:tc>
          <w:tcPr>
            <w:tcW w:w="1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GFB1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p>
      <w:pPr>
        <w:widowControl/>
        <w:textAlignment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2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: Cell type gene list</w:t>
      </w:r>
    </w:p>
    <w:tbl>
      <w:tblPr>
        <w:tblStyle w:val="2"/>
        <w:tblW w:w="13981" w:type="dxa"/>
        <w:tblInd w:w="96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190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ll type</w:t>
            </w:r>
          </w:p>
        </w:tc>
        <w:tc>
          <w:tcPr>
            <w:tcW w:w="1190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lis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 cells</w:t>
            </w:r>
          </w:p>
        </w:tc>
        <w:tc>
          <w:tcPr>
            <w:tcW w:w="119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3D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3E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3G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6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SH2D1A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TRAT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BLK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19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FCRL2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MS4A1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PNOC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SPIB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TCL1A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TNFRSF1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st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PA3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HDC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MS4A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C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CL13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209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HSD11B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crophage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163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68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84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MS4A4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utrophi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EACAM3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SF3R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FCAR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FPR1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S100A12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SIGLEC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totoxic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TSW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GNLY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GZMA/B/H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KLRB1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KLRD1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KLRK1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NKG7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PRF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xhausted CD8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PTGER4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LAG3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OMES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24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K CD56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KIR3DL1/2/3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IL21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8 T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8B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、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D8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45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TPR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1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BX2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K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R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eg cell</w:t>
            </w:r>
          </w:p>
        </w:tc>
        <w:tc>
          <w:tcPr>
            <w:tcW w:w="1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XP3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3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Overview of gene mutation summary </w:t>
      </w:r>
    </w:p>
    <w:tbl>
      <w:tblPr>
        <w:tblStyle w:val="2"/>
        <w:tblW w:w="548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188"/>
        <w:gridCol w:w="1188"/>
        <w:gridCol w:w="11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mary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BI_Buil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_Shift_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_Frame_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_Frame_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_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_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4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: Fisher test analysis of pathway differences (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without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 CNV)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</w:p>
    <w:p>
      <w:pPr>
        <w:rPr>
          <w:rFonts w:hint="default"/>
          <w:lang w:val="en-US" w:eastAsia="zh-CN"/>
        </w:rPr>
      </w:pPr>
    </w:p>
    <w:tbl>
      <w:tblPr>
        <w:tblStyle w:val="2"/>
        <w:tblW w:w="105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188"/>
        <w:gridCol w:w="1188"/>
        <w:gridCol w:w="1392"/>
        <w:gridCol w:w="1392"/>
        <w:gridCol w:w="1392"/>
        <w:gridCol w:w="1392"/>
        <w:gridCol w:w="13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go_Symbol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.up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.low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P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K-R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5633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0077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40325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49075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563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27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159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897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31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392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6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247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029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436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61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78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962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4273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0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789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_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421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146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775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42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298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97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15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9758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5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298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46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566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935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298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165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583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798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00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298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508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39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016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71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298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106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181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52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459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1335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46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7756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9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F-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91983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0643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textAlignment w:val="center"/>
        <w:rPr>
          <w:rFonts w:hint="default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5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Overview of TMB and MSI </w:t>
      </w:r>
    </w:p>
    <w:tbl>
      <w:tblPr>
        <w:tblStyle w:val="2"/>
        <w:tblW w:w="464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2203"/>
        <w:gridCol w:w="746"/>
        <w:gridCol w:w="1315"/>
        <w:gridCol w:w="817"/>
        <w:gridCol w:w="1384"/>
        <w:gridCol w:w="1884"/>
        <w:gridCol w:w="925"/>
        <w:gridCol w:w="1547"/>
        <w:gridCol w:w="9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_number</w:t>
            </w:r>
          </w:p>
        </w:tc>
        <w:tc>
          <w:tcPr>
            <w:tcW w:w="8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_number</w:t>
            </w:r>
          </w:p>
        </w:tc>
        <w:tc>
          <w:tcPr>
            <w:tcW w:w="2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B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I_status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_number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_number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B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I_status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07226</w:t>
            </w:r>
          </w:p>
        </w:tc>
        <w:tc>
          <w:tcPr>
            <w:tcW w:w="8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74110489F1D1L1</w:t>
            </w:r>
          </w:p>
        </w:tc>
        <w:tc>
          <w:tcPr>
            <w:tcW w:w="2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07303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69110488F1D1L1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0731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44110490F1D2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073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75110486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0731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62123974F1D2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092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41110482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0976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1110485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1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65124068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1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89123977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1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25123976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16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25123979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1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52123980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69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75123982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6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72124070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70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2123984F1D2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7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29123986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71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91123988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7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46123989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73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0123993F1D2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7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22123992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75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74123996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7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81124071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82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43123997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18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54125674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05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5124004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0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24124043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0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31124007F1D2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34124008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1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96124010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85124011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4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58124013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81125665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5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3124016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93125745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7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93124019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8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74124023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17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79124022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4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82124014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79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68124027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7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0124028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80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83124036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8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7124037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80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83124033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8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33124034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81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43124030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128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99124031F1D2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63125767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20125615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5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36125765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61125763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6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2125611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84125607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6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69125659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45125658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7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89125760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47125762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7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0125621F1D1L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062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45125623F1D1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604188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15125601F1D1L1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604170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91125755F1D1L1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textAlignment w:val="center"/>
        <w:rPr>
          <w:rFonts w:hint="default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Table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6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: Fisher test analysis of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differences in mutations in CNV</w:t>
      </w:r>
    </w:p>
    <w:tbl>
      <w:tblPr>
        <w:tblStyle w:val="2"/>
        <w:tblW w:w="950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188"/>
        <w:gridCol w:w="1188"/>
        <w:gridCol w:w="1319"/>
        <w:gridCol w:w="1319"/>
        <w:gridCol w:w="1319"/>
        <w:gridCol w:w="1319"/>
        <w:gridCol w:w="13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go_Symbol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.up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.low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P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2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072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5928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551682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19638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984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4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NUM!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NUM!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970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984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33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77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60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276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984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72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NUM!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NUM!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28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114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18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1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655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18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1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655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466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896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179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489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655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84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658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753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62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739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164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06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6027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04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49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1H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28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NUM!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NUM!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86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0677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46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66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935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28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41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016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552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53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28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175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1038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258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277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28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97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92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5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98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28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569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6833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63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1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28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152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95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28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152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95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28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152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95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28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00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62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7705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8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4425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195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016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102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2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137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646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260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819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39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317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46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7756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56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2000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40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42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400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39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56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2000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40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60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512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63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91983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0643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textAlignment w:val="center"/>
        <w:rPr>
          <w:rFonts w:hint="default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Table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7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bidi="ar"/>
        </w:rPr>
        <w:t>: Patient baseline characteristics</w:t>
      </w:r>
    </w:p>
    <w:tbl>
      <w:tblPr>
        <w:tblW w:w="127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717"/>
        <w:gridCol w:w="921"/>
        <w:gridCol w:w="1015"/>
        <w:gridCol w:w="1033"/>
        <w:gridCol w:w="903"/>
        <w:gridCol w:w="1010"/>
        <w:gridCol w:w="1196"/>
        <w:gridCol w:w="1249"/>
        <w:gridCol w:w="1546"/>
        <w:gridCol w:w="1167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7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7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oking history</w:t>
            </w:r>
          </w:p>
        </w:tc>
        <w:tc>
          <w:tcPr>
            <w:tcW w:w="10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rinking history</w:t>
            </w:r>
          </w:p>
        </w:tc>
        <w:tc>
          <w:tcPr>
            <w:tcW w:w="9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COG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NM</w:t>
            </w:r>
          </w:p>
        </w:tc>
        <w:tc>
          <w:tcPr>
            <w:tcW w:w="12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-IV Stages</w:t>
            </w:r>
          </w:p>
        </w:tc>
        <w:tc>
          <w:tcPr>
            <w:tcW w:w="15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fferentiation</w:t>
            </w:r>
          </w:p>
        </w:tc>
        <w:tc>
          <w:tcPr>
            <w:tcW w:w="11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section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N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3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2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2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2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2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2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1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Ⅱ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1b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2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2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2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2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pT3N1M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1a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Ⅱ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1a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2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2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pT3N1M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2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2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2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2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1b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Ⅱ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1b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1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2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2N1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0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3N1M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3N2M0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upplementary Figure 1</w:t>
      </w:r>
    </w:p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/>
          <w:lang w:val="en-US" w:eastAsia="zh-CN"/>
        </w:rPr>
        <w:drawing>
          <wp:inline distT="0" distB="0" distL="114300" distR="114300">
            <wp:extent cx="6537960" cy="4903470"/>
            <wp:effectExtent l="0" t="0" r="0" b="3810"/>
            <wp:docPr id="1" name="图片 1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3796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</w:p>
    <w:p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4272280" cy="3645535"/>
            <wp:effectExtent l="0" t="0" r="1016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72280" cy="364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2YzA0ZjIxNTZhNmM2OTk4OTc5YzMxOTY5YmY1N2QifQ=="/>
  </w:docVars>
  <w:rsids>
    <w:rsidRoot w:val="28F31DAF"/>
    <w:rsid w:val="0DD9406A"/>
    <w:rsid w:val="116404D0"/>
    <w:rsid w:val="26702A67"/>
    <w:rsid w:val="28F31DAF"/>
    <w:rsid w:val="319D08EF"/>
    <w:rsid w:val="39592B25"/>
    <w:rsid w:val="3A6038E5"/>
    <w:rsid w:val="3CD06CA9"/>
    <w:rsid w:val="4052047A"/>
    <w:rsid w:val="6D640BF1"/>
    <w:rsid w:val="728649BB"/>
    <w:rsid w:val="7C1D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51"/>
    <w:basedOn w:val="3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297</Words>
  <Characters>7534</Characters>
  <Lines>0</Lines>
  <Paragraphs>0</Paragraphs>
  <TotalTime>7</TotalTime>
  <ScaleCrop>false</ScaleCrop>
  <LinksUpToDate>false</LinksUpToDate>
  <CharactersWithSpaces>775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7:20:00Z</dcterms:created>
  <dc:creator>A婵</dc:creator>
  <cp:lastModifiedBy>A婵</cp:lastModifiedBy>
  <dcterms:modified xsi:type="dcterms:W3CDTF">2024-02-29T03:0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F150CED7D984B5E8954E2954A6558A4_13</vt:lpwstr>
  </property>
</Properties>
</file>